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nl-NL" w:eastAsia="nl-NL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637D757" w:rsidR="00020D78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CBAFE10" w:rsidR="00DA6C0A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4</w:t>
            </w:r>
          </w:p>
        </w:tc>
        <w:tc>
          <w:tcPr>
            <w:tcW w:w="11765" w:type="dxa"/>
            <w:gridSpan w:val="3"/>
          </w:tcPr>
          <w:p w14:paraId="144F56F9" w14:textId="36E07233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</w:t>
            </w:r>
            <w:r w:rsidR="001D59B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726A902" w:rsidR="002A58E6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382D0A9" w:rsidR="002A58E6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 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3C2F5CB" w:rsidR="002A58E6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, 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FFD3B3F" w:rsidR="002A58E6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9C5E97B" w:rsidR="00D15170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6F0B1EE" w:rsidR="00D15170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, 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A47F688" w:rsidR="00A672F4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8A6BF51" w:rsidR="00A672F4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C993650" w:rsidR="00A672F4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B19E27B" w:rsidR="00A672F4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586A93D" w:rsidR="00D15170" w:rsidRPr="00244B96" w:rsidRDefault="001D59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5782ECB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73A9FD9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AE8AFC6" w:rsidR="00594872" w:rsidRPr="00244B96" w:rsidRDefault="00D87DA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E0A5993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34762D6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1712A95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888A4CE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645CA86" w:rsidR="00594872" w:rsidRPr="00244B96" w:rsidRDefault="00D8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C64188A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75321EB7" w:rsidR="00D0061E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8D75380" w:rsidR="00D0061E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2E17A8F" w:rsidR="00D0061E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C9C246A" w:rsidR="00D0061E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0A3C96B" w:rsidR="00D0061E" w:rsidRPr="00244B96" w:rsidRDefault="0019725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D74C255" w:rsidR="00765305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1F8A855" w:rsidR="00765305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0DC63DF" w:rsidR="00765305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202216E" w:rsidR="0091791F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4F883D4" w:rsidR="0091791F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C92F470" w:rsidR="0091791F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3CECD60" w:rsidR="0091791F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7CC69C2" w:rsidR="0091791F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, 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45D0855" w:rsidR="00347D18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3E444E6" w:rsidR="00347D18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F467770" w:rsidR="00347D18" w:rsidRPr="00244B96" w:rsidRDefault="0019725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07AD5084" w:rsidR="00B941E8" w:rsidRPr="001B4711" w:rsidRDefault="001B4711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i/>
          <w:sz w:val="20"/>
        </w:rPr>
        <w:t xml:space="preserve">N/A = </w:t>
      </w:r>
      <w:r>
        <w:rPr>
          <w:rFonts w:asciiTheme="majorHAnsi" w:hAnsiTheme="majorHAnsi"/>
          <w:sz w:val="20"/>
        </w:rPr>
        <w:t xml:space="preserve">Not applicable </w:t>
      </w:r>
      <w:bookmarkStart w:id="54" w:name="_GoBack"/>
      <w:bookmarkEnd w:id="54"/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0440739F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47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97250"/>
    <w:rsid w:val="001A1BD0"/>
    <w:rsid w:val="001A4699"/>
    <w:rsid w:val="001A558C"/>
    <w:rsid w:val="001A7997"/>
    <w:rsid w:val="001A7B35"/>
    <w:rsid w:val="001B4711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59BA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87DA5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3E3C3-34EE-4AF4-A0EA-E335F8A2D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20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go, T.N.H. (Hà)</cp:lastModifiedBy>
  <cp:revision>6</cp:revision>
  <cp:lastPrinted>2017-04-04T11:32:00Z</cp:lastPrinted>
  <dcterms:created xsi:type="dcterms:W3CDTF">2017-07-05T15:09:00Z</dcterms:created>
  <dcterms:modified xsi:type="dcterms:W3CDTF">2023-09-28T14:05:00Z</dcterms:modified>
</cp:coreProperties>
</file>